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F8A369" w14:textId="77777777" w:rsidR="001448D0" w:rsidRPr="008C1601" w:rsidRDefault="001448D0" w:rsidP="001448D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8C1601">
        <w:rPr>
          <w:rFonts w:ascii="Times New Roman" w:hAnsi="Times New Roman" w:cs="Times New Roman" w:hint="eastAsia"/>
          <w:b/>
          <w:color w:val="000000" w:themeColor="text1"/>
          <w:sz w:val="28"/>
        </w:rPr>
        <w:t>Supplementary Table S</w:t>
      </w:r>
      <w:r w:rsidRPr="008C1601">
        <w:rPr>
          <w:rFonts w:ascii="Times New Roman" w:hAnsi="Times New Roman" w:cs="Times New Roman"/>
          <w:b/>
          <w:color w:val="000000" w:themeColor="text1"/>
          <w:sz w:val="28"/>
        </w:rPr>
        <w:t>2</w:t>
      </w:r>
    </w:p>
    <w:p w14:paraId="33A1D5C0" w14:textId="3892C524" w:rsidR="001448D0" w:rsidRPr="008C1601" w:rsidRDefault="00476E20" w:rsidP="001448D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8"/>
        </w:rPr>
      </w:pPr>
      <w:r w:rsidRPr="008C1601">
        <w:rPr>
          <w:rFonts w:ascii="Times New Roman" w:hAnsi="Times New Roman" w:cs="Times New Roman"/>
          <w:b/>
          <w:color w:val="000000" w:themeColor="text1"/>
          <w:sz w:val="28"/>
        </w:rPr>
        <w:t>HAdV-4</w:t>
      </w:r>
      <w:r w:rsidR="001448D0" w:rsidRPr="008C1601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</w:t>
      </w:r>
      <w:r w:rsidR="0098654C" w:rsidRPr="008C1601">
        <w:rPr>
          <w:rFonts w:ascii="Times New Roman" w:hAnsi="Times New Roman" w:cs="Times New Roman"/>
          <w:b/>
          <w:color w:val="000000" w:themeColor="text1"/>
          <w:sz w:val="28"/>
        </w:rPr>
        <w:t xml:space="preserve">and </w:t>
      </w:r>
      <w:r w:rsidRPr="008C1601">
        <w:rPr>
          <w:rFonts w:ascii="Times New Roman" w:hAnsi="Times New Roman" w:cs="Times New Roman"/>
          <w:b/>
          <w:color w:val="000000" w:themeColor="text1"/>
          <w:sz w:val="28"/>
        </w:rPr>
        <w:t>HAdV-5</w:t>
      </w:r>
      <w:r w:rsidR="0098654C" w:rsidRPr="008C1601">
        <w:rPr>
          <w:rFonts w:ascii="Times New Roman" w:hAnsi="Times New Roman" w:cs="Times New Roman"/>
          <w:b/>
          <w:color w:val="000000" w:themeColor="text1"/>
          <w:sz w:val="28"/>
        </w:rPr>
        <w:t xml:space="preserve"> </w:t>
      </w:r>
      <w:r w:rsidR="001448D0" w:rsidRPr="008C1601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nAb seroprevalence </w:t>
      </w:r>
      <w:r w:rsidR="001448D0" w:rsidRPr="008C1601">
        <w:rPr>
          <w:rFonts w:ascii="Times New Roman" w:hAnsi="Times New Roman" w:cs="Times New Roman"/>
          <w:b/>
          <w:color w:val="000000" w:themeColor="text1"/>
          <w:sz w:val="28"/>
        </w:rPr>
        <w:t>between gender groups</w:t>
      </w:r>
      <w:r w:rsidR="001448D0" w:rsidRPr="008C1601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from </w:t>
      </w:r>
      <w:r w:rsidR="001448D0" w:rsidRPr="008C1601">
        <w:rPr>
          <w:rFonts w:ascii="Times New Roman" w:hAnsi="Times New Roman" w:cs="Times New Roman"/>
          <w:b/>
          <w:color w:val="000000" w:themeColor="text1"/>
          <w:sz w:val="28"/>
        </w:rPr>
        <w:t>China</w:t>
      </w:r>
      <w:r w:rsidR="001448D0" w:rsidRPr="008C1601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 </w:t>
      </w:r>
      <w:r w:rsidR="001448D0" w:rsidRPr="008C1601">
        <w:rPr>
          <w:rFonts w:ascii="Times New Roman" w:hAnsi="Times New Roman" w:cs="Times New Roman"/>
          <w:b/>
          <w:color w:val="000000" w:themeColor="text1"/>
          <w:sz w:val="28"/>
        </w:rPr>
        <w:t>and Sierra Leon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30"/>
        <w:gridCol w:w="1093"/>
        <w:gridCol w:w="1093"/>
        <w:gridCol w:w="1093"/>
        <w:gridCol w:w="1093"/>
        <w:gridCol w:w="1331"/>
        <w:gridCol w:w="1333"/>
        <w:gridCol w:w="1151"/>
        <w:gridCol w:w="1149"/>
      </w:tblGrid>
      <w:tr w:rsidR="0038345F" w:rsidRPr="008C1601" w14:paraId="3C949EED" w14:textId="77777777" w:rsidTr="0098654C">
        <w:trPr>
          <w:trHeight w:val="270"/>
          <w:jc w:val="center"/>
        </w:trPr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0216" w14:textId="77777777" w:rsidR="001448D0" w:rsidRPr="008C1601" w:rsidRDefault="001448D0" w:rsidP="001448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EFF2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Beijing,</w:t>
            </w:r>
            <w:r w:rsidR="00321B0B"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 xml:space="preserve"> </w:t>
            </w:r>
            <w:r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China</w:t>
            </w:r>
          </w:p>
        </w:tc>
        <w:tc>
          <w:tcPr>
            <w:tcW w:w="104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C440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Jiangsu,</w:t>
            </w:r>
            <w:r w:rsidR="00321B0B"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 xml:space="preserve"> </w:t>
            </w:r>
            <w:r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China</w:t>
            </w:r>
          </w:p>
        </w:tc>
        <w:tc>
          <w:tcPr>
            <w:tcW w:w="127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A9B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Freetown,</w:t>
            </w:r>
            <w:r w:rsidR="00321B0B"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 xml:space="preserve"> </w:t>
            </w:r>
            <w:r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Sierra Leone</w:t>
            </w:r>
          </w:p>
        </w:tc>
        <w:tc>
          <w:tcPr>
            <w:tcW w:w="109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5E5A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</w:rPr>
              <w:t>Overall</w:t>
            </w:r>
          </w:p>
        </w:tc>
      </w:tr>
      <w:tr w:rsidR="0038345F" w:rsidRPr="008C1601" w14:paraId="474C972D" w14:textId="77777777" w:rsidTr="0098654C">
        <w:trPr>
          <w:trHeight w:val="300"/>
          <w:jc w:val="center"/>
        </w:trPr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1CA15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5541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D7F5A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Femal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B3FEA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al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FD1E5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Femal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413FC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ale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F838F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Femal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6FD0F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Male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708E1" w14:textId="77777777" w:rsidR="001448D0" w:rsidRPr="008C1601" w:rsidRDefault="001448D0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Female</w:t>
            </w:r>
          </w:p>
        </w:tc>
      </w:tr>
      <w:tr w:rsidR="0038345F" w:rsidRPr="008C1601" w14:paraId="30AB8F5A" w14:textId="77777777" w:rsidTr="0098654C">
        <w:trPr>
          <w:trHeight w:val="300"/>
          <w:jc w:val="center"/>
        </w:trPr>
        <w:tc>
          <w:tcPr>
            <w:tcW w:w="5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6181" w14:textId="66F76472" w:rsidR="0038345F" w:rsidRPr="008C1601" w:rsidRDefault="00476E20" w:rsidP="0038345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8C16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dV-4</w:t>
            </w:r>
            <w:r w:rsidR="0098654C" w:rsidRPr="008C1601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="0038345F" w:rsidRPr="008C16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68A2" w14:textId="77777777" w:rsidR="0038345F" w:rsidRPr="008C1601" w:rsidRDefault="0038345F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CF5E" w14:textId="77777777" w:rsidR="0038345F" w:rsidRPr="008C1601" w:rsidRDefault="0038345F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0BB0" w14:textId="77777777" w:rsidR="0038345F" w:rsidRPr="008C1601" w:rsidRDefault="0038345F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2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1DCE" w14:textId="77777777" w:rsidR="0038345F" w:rsidRPr="008C1601" w:rsidRDefault="0038345F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2A85" w14:textId="77777777" w:rsidR="0038345F" w:rsidRPr="008C1601" w:rsidRDefault="0038345F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237D" w14:textId="77777777" w:rsidR="0038345F" w:rsidRPr="008C1601" w:rsidRDefault="0038345F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1D7F" w14:textId="77777777" w:rsidR="0038345F" w:rsidRPr="008C1601" w:rsidRDefault="0038345F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559F" w14:textId="77777777" w:rsidR="0038345F" w:rsidRPr="008C1601" w:rsidRDefault="0038345F" w:rsidP="001448D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38345F" w:rsidRPr="008C1601" w14:paraId="515B43FE" w14:textId="77777777" w:rsidTr="0098654C">
        <w:trPr>
          <w:trHeight w:val="315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3A53" w14:textId="77777777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58B1" w14:textId="1B26C753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76A3" w14:textId="39B96C88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1A1E" w14:textId="19856BC9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AEA4" w14:textId="2E84B159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96D4" w14:textId="33946711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2745" w14:textId="5F42D8CE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5D67" w14:textId="22844AAD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6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225F" w14:textId="4831A1A5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)</w:t>
            </w:r>
          </w:p>
        </w:tc>
      </w:tr>
      <w:tr w:rsidR="0038345F" w:rsidRPr="008C1601" w14:paraId="6B7BFA1D" w14:textId="77777777" w:rsidTr="0098654C">
        <w:trPr>
          <w:trHeight w:val="315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4AEE" w14:textId="77777777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2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5644" w14:textId="331305C4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4553" w14:textId="7BD10D56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33BB" w14:textId="1DF993FB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57B7" w14:textId="0AAEC1DA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C598" w14:textId="6D4F8E7A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4850" w14:textId="2019C6B3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F4B6" w14:textId="17E8758E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C72D" w14:textId="4BF288B9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2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)</w:t>
            </w:r>
          </w:p>
        </w:tc>
      </w:tr>
      <w:tr w:rsidR="0038345F" w:rsidRPr="008C1601" w14:paraId="14703DEB" w14:textId="77777777" w:rsidTr="0098654C">
        <w:trPr>
          <w:trHeight w:val="315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128A" w14:textId="77777777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-1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EF01A" w14:textId="32740DA1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0996" w14:textId="293BACF6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87F3" w14:textId="71671A2D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418D" w14:textId="1B643520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BAFB" w14:textId="6E56BB01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AF34A" w14:textId="1050FFEA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625C" w14:textId="0E7672E0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C4A" w14:textId="7121BE0F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8)</w:t>
            </w:r>
          </w:p>
        </w:tc>
      </w:tr>
      <w:tr w:rsidR="0038345F" w:rsidRPr="008C1601" w14:paraId="1AEBAC8A" w14:textId="77777777" w:rsidTr="0098654C">
        <w:trPr>
          <w:trHeight w:val="315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1DBD" w14:textId="77777777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AC70" w14:textId="3685389D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F0D2" w14:textId="2FD9BFEB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819B" w14:textId="4FA46EE4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DE90" w14:textId="723EF678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308D" w14:textId="74824B08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5CF9" w14:textId="45857269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AECD" w14:textId="2B82ED67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A924" w14:textId="58DA584A" w:rsidR="001448D0" w:rsidRPr="008C1601" w:rsidRDefault="001448D0" w:rsidP="0038345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)</w:t>
            </w:r>
          </w:p>
        </w:tc>
      </w:tr>
      <w:tr w:rsidR="0098654C" w:rsidRPr="008C1601" w14:paraId="0110C8E2" w14:textId="77777777" w:rsidTr="0098654C">
        <w:trPr>
          <w:trHeight w:val="315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6E82C" w14:textId="77777777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5C91B" w14:textId="4B7A00D9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10AF1" w14:textId="227F693D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D9C3C" w14:textId="0CF50BED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F9E15" w14:textId="2FD73081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883C" w14:textId="6D6CA18C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4242" w14:textId="7B7E6C25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5BD5D" w14:textId="3C07C40C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E5507" w14:textId="10F8DCE6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</w:tr>
      <w:tr w:rsidR="0098654C" w:rsidRPr="008C1601" w14:paraId="2C77BF3D" w14:textId="77777777" w:rsidTr="0098654C">
        <w:trPr>
          <w:trHeight w:val="315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49AF" w14:textId="17FE33A9" w:rsidR="0098654C" w:rsidRPr="008C1601" w:rsidRDefault="00476E20" w:rsidP="0098654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C160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AdV-5</w:t>
            </w:r>
            <w:r w:rsidR="0098654C" w:rsidRPr="008C1601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B8A2" w14:textId="77777777" w:rsidR="0098654C" w:rsidRPr="008C1601" w:rsidRDefault="0098654C" w:rsidP="00986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2002F" w14:textId="77777777" w:rsidR="0098654C" w:rsidRPr="008C1601" w:rsidRDefault="0098654C" w:rsidP="00986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E30B" w14:textId="77777777" w:rsidR="0098654C" w:rsidRPr="008C1601" w:rsidRDefault="0098654C" w:rsidP="00986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BD9E9" w14:textId="77777777" w:rsidR="0098654C" w:rsidRPr="008C1601" w:rsidRDefault="0098654C" w:rsidP="00986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B356" w14:textId="77777777" w:rsidR="0098654C" w:rsidRPr="008C1601" w:rsidRDefault="0098654C" w:rsidP="00986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AF19" w14:textId="77777777" w:rsidR="0098654C" w:rsidRPr="008C1601" w:rsidRDefault="0098654C" w:rsidP="00986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4F83" w14:textId="77777777" w:rsidR="0098654C" w:rsidRPr="008C1601" w:rsidRDefault="0098654C" w:rsidP="00986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430F9" w14:textId="77777777" w:rsidR="0098654C" w:rsidRPr="008C1601" w:rsidRDefault="0098654C" w:rsidP="009865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</w:p>
        </w:tc>
      </w:tr>
      <w:tr w:rsidR="0098654C" w:rsidRPr="008C1601" w14:paraId="05092A56" w14:textId="77777777" w:rsidTr="0098654C">
        <w:trPr>
          <w:trHeight w:val="30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4787" w14:textId="77777777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1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BAA6" w14:textId="2F4369FB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130D" w14:textId="48459DE5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9BA8" w14:textId="31C7409F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763C" w14:textId="4406D2DA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E5D0" w14:textId="54D3CCC9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CE1" w14:textId="5C6421D2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85F" w14:textId="08725739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5D1" w14:textId="2588E8B2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)</w:t>
            </w:r>
          </w:p>
        </w:tc>
      </w:tr>
      <w:tr w:rsidR="0098654C" w:rsidRPr="008C1601" w14:paraId="3723BBB8" w14:textId="77777777" w:rsidTr="0098654C">
        <w:trPr>
          <w:trHeight w:val="30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DCB0" w14:textId="77777777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-2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35A9" w14:textId="1053B6FB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798C" w14:textId="769F6524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D1F0" w14:textId="5BF80B7D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DB79" w14:textId="55DDAC86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9164" w14:textId="34308305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7A67" w14:textId="441F37B3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5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896C" w14:textId="7CA8A28B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E36D" w14:textId="6C70AA80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3)</w:t>
            </w:r>
          </w:p>
        </w:tc>
      </w:tr>
      <w:tr w:rsidR="0098654C" w:rsidRPr="008C1601" w14:paraId="6AB0C2EA" w14:textId="77777777" w:rsidTr="0098654C">
        <w:trPr>
          <w:trHeight w:val="30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43B4" w14:textId="77777777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-1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43A2" w14:textId="3949E204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5F6A" w14:textId="6270947C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3CDF" w14:textId="13FD3B81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2F45" w14:textId="74E09143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0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585D" w14:textId="6631A987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A9A5" w14:textId="1A41995B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8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122D" w14:textId="61A4EE74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567E" w14:textId="0F5CD367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)</w:t>
            </w:r>
          </w:p>
        </w:tc>
      </w:tr>
      <w:tr w:rsidR="0098654C" w:rsidRPr="008C1601" w14:paraId="43F5E4BF" w14:textId="77777777" w:rsidTr="0098654C">
        <w:trPr>
          <w:trHeight w:val="300"/>
          <w:jc w:val="center"/>
        </w:trPr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6C1E" w14:textId="77777777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gt;1000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7DF6" w14:textId="7726C22C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0FA5" w14:textId="24F41530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1F82" w14:textId="42DD8803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8DA7" w14:textId="47B7B00F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07D3" w14:textId="6CEA0889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006C" w14:textId="69566ED9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EFC0" w14:textId="33E75712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5B48" w14:textId="4D041804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)</w:t>
            </w:r>
          </w:p>
        </w:tc>
      </w:tr>
      <w:tr w:rsidR="0098654C" w:rsidRPr="008C1601" w14:paraId="60B1928D" w14:textId="77777777" w:rsidTr="0098654C">
        <w:trPr>
          <w:trHeight w:val="300"/>
          <w:jc w:val="center"/>
        </w:trPr>
        <w:tc>
          <w:tcPr>
            <w:tcW w:w="5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B555C83" w14:textId="77777777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4CAE15D" w14:textId="311A406C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634631C" w14:textId="57264972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2CAF718" w14:textId="72DC8EED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F765052" w14:textId="12640540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7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8F45CB1" w14:textId="222A1223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194B25D" w14:textId="430690CC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0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8B7F3E" w14:textId="6DEDB1E8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29D1EC1" w14:textId="52CEFC47" w:rsidR="0098654C" w:rsidRPr="008C1601" w:rsidRDefault="0098654C" w:rsidP="0098654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2</w:t>
            </w:r>
            <w:r w:rsidR="00D41D55"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8C1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</w:tr>
    </w:tbl>
    <w:p w14:paraId="175018A8" w14:textId="051965E2" w:rsidR="0098654C" w:rsidRPr="008C1601" w:rsidRDefault="0098654C" w:rsidP="0098654C">
      <w:pPr>
        <w:rPr>
          <w:rFonts w:ascii="Times New Roman" w:hAnsi="Times New Roman" w:cs="Times New Roman"/>
          <w:color w:val="000000" w:themeColor="text1"/>
          <w:sz w:val="24"/>
        </w:rPr>
      </w:pPr>
      <w:r w:rsidRPr="008C1601">
        <w:rPr>
          <w:rFonts w:hint="eastAsia"/>
          <w:i/>
          <w:sz w:val="20"/>
          <w:vertAlign w:val="superscript"/>
        </w:rPr>
        <w:t>a</w:t>
      </w:r>
      <w:r w:rsidR="00321B0B" w:rsidRPr="008C1601">
        <w:rPr>
          <w:i/>
          <w:sz w:val="20"/>
          <w:vertAlign w:val="superscript"/>
        </w:rPr>
        <w:t xml:space="preserve"> </w:t>
      </w:r>
      <w:r w:rsidRPr="008C1601">
        <w:rPr>
          <w:rFonts w:ascii="Times New Roman" w:hAnsi="Times New Roman" w:cs="Times New Roman" w:hint="eastAsia"/>
          <w:color w:val="000000" w:themeColor="text1"/>
          <w:sz w:val="24"/>
        </w:rPr>
        <w:t>The absolute number and the percentage</w:t>
      </w:r>
      <w:r w:rsidRPr="008C1601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476E20" w:rsidRPr="008C1601">
        <w:rPr>
          <w:rFonts w:ascii="Times New Roman" w:hAnsi="Times New Roman" w:cs="Times New Roman"/>
          <w:color w:val="000000" w:themeColor="text1"/>
          <w:sz w:val="24"/>
        </w:rPr>
        <w:t>HAdV-4</w:t>
      </w:r>
      <w:r w:rsidRPr="008C1601">
        <w:rPr>
          <w:rFonts w:ascii="Times New Roman" w:hAnsi="Times New Roman" w:cs="Times New Roman"/>
          <w:color w:val="000000" w:themeColor="text1"/>
          <w:sz w:val="24"/>
        </w:rPr>
        <w:t xml:space="preserve"> nAbs</w:t>
      </w:r>
      <w:r w:rsidRPr="008C1601">
        <w:rPr>
          <w:rFonts w:ascii="Times New Roman" w:hAnsi="Times New Roman" w:cs="Times New Roman" w:hint="eastAsia"/>
          <w:color w:val="000000" w:themeColor="text1"/>
          <w:sz w:val="24"/>
        </w:rPr>
        <w:t xml:space="preserve"> in </w:t>
      </w:r>
      <w:r w:rsidR="00321B0B" w:rsidRPr="008C1601">
        <w:rPr>
          <w:rFonts w:ascii="Times New Roman" w:hAnsi="Times New Roman" w:cs="Times New Roman"/>
          <w:color w:val="000000" w:themeColor="text1"/>
          <w:sz w:val="24"/>
        </w:rPr>
        <w:t>each</w:t>
      </w:r>
      <w:r w:rsidRPr="008C1601">
        <w:rPr>
          <w:rFonts w:ascii="Times New Roman" w:hAnsi="Times New Roman" w:cs="Times New Roman" w:hint="eastAsia"/>
          <w:color w:val="000000" w:themeColor="text1"/>
          <w:sz w:val="24"/>
        </w:rPr>
        <w:t xml:space="preserve"> subgroup</w:t>
      </w:r>
      <w:r w:rsidRPr="008C1601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76CE9FB2" w14:textId="2DAF03B5" w:rsidR="0098654C" w:rsidRPr="007236C2" w:rsidRDefault="0098654C" w:rsidP="0098654C">
      <w:pPr>
        <w:rPr>
          <w:rFonts w:ascii="Times New Roman" w:hAnsi="Times New Roman" w:cs="Times New Roman"/>
          <w:color w:val="000000" w:themeColor="text1"/>
          <w:sz w:val="24"/>
        </w:rPr>
      </w:pPr>
      <w:r w:rsidRPr="008C1601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>b</w:t>
      </w:r>
      <w:r w:rsidR="00321B0B" w:rsidRPr="008C1601">
        <w:rPr>
          <w:rFonts w:ascii="Times New Roman" w:hAnsi="Times New Roman" w:cs="Times New Roman"/>
          <w:i/>
          <w:color w:val="000000" w:themeColor="text1"/>
          <w:sz w:val="24"/>
          <w:vertAlign w:val="superscript"/>
        </w:rPr>
        <w:t xml:space="preserve"> </w:t>
      </w:r>
      <w:r w:rsidRPr="008C1601">
        <w:rPr>
          <w:rFonts w:ascii="Times New Roman" w:hAnsi="Times New Roman" w:cs="Times New Roman" w:hint="eastAsia"/>
          <w:color w:val="000000" w:themeColor="text1"/>
          <w:sz w:val="24"/>
        </w:rPr>
        <w:t>The absolute number and the percentage</w:t>
      </w:r>
      <w:r w:rsidRPr="008C1601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476E20" w:rsidRPr="008C1601">
        <w:rPr>
          <w:rFonts w:ascii="Times New Roman" w:hAnsi="Times New Roman" w:cs="Times New Roman"/>
          <w:color w:val="000000" w:themeColor="text1"/>
          <w:sz w:val="24"/>
        </w:rPr>
        <w:t>HAdV-5</w:t>
      </w:r>
      <w:r w:rsidRPr="008C1601">
        <w:rPr>
          <w:rFonts w:ascii="Times New Roman" w:hAnsi="Times New Roman" w:cs="Times New Roman"/>
          <w:color w:val="000000" w:themeColor="text1"/>
          <w:sz w:val="24"/>
        </w:rPr>
        <w:t xml:space="preserve"> nAbs</w:t>
      </w:r>
      <w:r w:rsidRPr="008C1601">
        <w:rPr>
          <w:rFonts w:ascii="Times New Roman" w:hAnsi="Times New Roman" w:cs="Times New Roman" w:hint="eastAsia"/>
          <w:color w:val="000000" w:themeColor="text1"/>
          <w:sz w:val="24"/>
        </w:rPr>
        <w:t xml:space="preserve"> in </w:t>
      </w:r>
      <w:r w:rsidR="00321B0B" w:rsidRPr="008C1601">
        <w:rPr>
          <w:rFonts w:ascii="Times New Roman" w:hAnsi="Times New Roman" w:cs="Times New Roman"/>
          <w:color w:val="000000" w:themeColor="text1"/>
          <w:sz w:val="24"/>
        </w:rPr>
        <w:t>each</w:t>
      </w:r>
      <w:r w:rsidRPr="008C1601">
        <w:rPr>
          <w:rFonts w:ascii="Times New Roman" w:hAnsi="Times New Roman" w:cs="Times New Roman" w:hint="eastAsia"/>
          <w:color w:val="000000" w:themeColor="text1"/>
          <w:sz w:val="24"/>
        </w:rPr>
        <w:t xml:space="preserve"> subgroup</w:t>
      </w:r>
      <w:r w:rsidRPr="008C1601">
        <w:rPr>
          <w:rFonts w:ascii="Times New Roman" w:hAnsi="Times New Roman" w:cs="Times New Roman"/>
          <w:color w:val="000000" w:themeColor="text1"/>
          <w:sz w:val="24"/>
        </w:rPr>
        <w:t>.</w:t>
      </w:r>
      <w:bookmarkStart w:id="0" w:name="_GoBack"/>
      <w:bookmarkEnd w:id="0"/>
    </w:p>
    <w:p w14:paraId="6FD1787B" w14:textId="3EA55939" w:rsidR="0098654C" w:rsidRPr="007236C2" w:rsidRDefault="0098654C">
      <w:pPr>
        <w:widowControl/>
        <w:rPr>
          <w:rFonts w:ascii="Times New Roman" w:hAnsi="Times New Roman" w:cs="Times New Roman"/>
          <w:color w:val="000000" w:themeColor="text1"/>
          <w:sz w:val="24"/>
        </w:rPr>
      </w:pPr>
    </w:p>
    <w:sectPr w:rsidR="0098654C" w:rsidRPr="007236C2" w:rsidSect="0038345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0669C7" w16cid:durableId="1EE623C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8BDC20" w14:textId="77777777" w:rsidR="00B47D15" w:rsidRDefault="00B47D15" w:rsidP="001448D0">
      <w:r>
        <w:separator/>
      </w:r>
    </w:p>
  </w:endnote>
  <w:endnote w:type="continuationSeparator" w:id="0">
    <w:p w14:paraId="6C35D46B" w14:textId="77777777" w:rsidR="00B47D15" w:rsidRDefault="00B47D15" w:rsidP="00144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843B10" w14:textId="77777777" w:rsidR="00B47D15" w:rsidRDefault="00B47D15" w:rsidP="001448D0">
      <w:r>
        <w:separator/>
      </w:r>
    </w:p>
  </w:footnote>
  <w:footnote w:type="continuationSeparator" w:id="0">
    <w:p w14:paraId="46EBE5FD" w14:textId="77777777" w:rsidR="00B47D15" w:rsidRDefault="00B47D15" w:rsidP="001448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295ECA"/>
    <w:multiLevelType w:val="hybridMultilevel"/>
    <w:tmpl w:val="FD44D7EA"/>
    <w:lvl w:ilvl="0" w:tplc="4FE20764">
      <w:start w:val="1"/>
      <w:numFmt w:val="lowerLetter"/>
      <w:lvlText w:val="%1."/>
      <w:lvlJc w:val="left"/>
      <w:pPr>
        <w:ind w:left="780" w:hanging="360"/>
      </w:pPr>
      <w:rPr>
        <w:rFonts w:ascii="Times New Roman" w:hAnsi="Times New Roman" w:cs="Times New Roman" w:hint="default"/>
        <w:color w:val="000000" w:themeColor="text1"/>
        <w:sz w:val="28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7604"/>
    <w:rsid w:val="001001C5"/>
    <w:rsid w:val="001448D0"/>
    <w:rsid w:val="00161BFC"/>
    <w:rsid w:val="001D16B6"/>
    <w:rsid w:val="00321B0B"/>
    <w:rsid w:val="0038345F"/>
    <w:rsid w:val="00391098"/>
    <w:rsid w:val="00395F79"/>
    <w:rsid w:val="00443020"/>
    <w:rsid w:val="00476E20"/>
    <w:rsid w:val="00484147"/>
    <w:rsid w:val="005D3906"/>
    <w:rsid w:val="006A00D7"/>
    <w:rsid w:val="006D23A0"/>
    <w:rsid w:val="007236C2"/>
    <w:rsid w:val="0074610A"/>
    <w:rsid w:val="00767604"/>
    <w:rsid w:val="008C1601"/>
    <w:rsid w:val="008F66D5"/>
    <w:rsid w:val="009256C0"/>
    <w:rsid w:val="0098654C"/>
    <w:rsid w:val="00A23855"/>
    <w:rsid w:val="00B47D15"/>
    <w:rsid w:val="00B53A4A"/>
    <w:rsid w:val="00C90B63"/>
    <w:rsid w:val="00D41D55"/>
    <w:rsid w:val="00D75BAF"/>
    <w:rsid w:val="00DA0F8A"/>
    <w:rsid w:val="00E21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41D7B"/>
  <w15:chartTrackingRefBased/>
  <w15:docId w15:val="{FFBB0C0E-B7A4-418A-B44F-2673414E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kern w:val="2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448D0"/>
    <w:pPr>
      <w:widowControl w:val="0"/>
    </w:pPr>
    <w:rPr>
      <w:rFonts w:asciiTheme="minorHAnsi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4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48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4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48D0"/>
    <w:rPr>
      <w:sz w:val="18"/>
      <w:szCs w:val="18"/>
    </w:rPr>
  </w:style>
  <w:style w:type="paragraph" w:styleId="a5">
    <w:name w:val="List Paragraph"/>
    <w:basedOn w:val="a"/>
    <w:uiPriority w:val="34"/>
    <w:qFormat/>
    <w:rsid w:val="0038345F"/>
    <w:pPr>
      <w:ind w:firstLineChars="200" w:firstLine="420"/>
    </w:pPr>
  </w:style>
  <w:style w:type="paragraph" w:styleId="a6">
    <w:name w:val="annotation text"/>
    <w:basedOn w:val="a"/>
    <w:link w:val="Char1"/>
    <w:uiPriority w:val="99"/>
    <w:semiHidden/>
    <w:unhideWhenUsed/>
    <w:rsid w:val="007236C2"/>
    <w:pPr>
      <w:jc w:val="left"/>
    </w:pPr>
    <w:rPr>
      <w:rFonts w:ascii="Tahoma" w:hAnsi="Tahoma" w:cs="Tahoma"/>
      <w:sz w:val="16"/>
      <w:szCs w:val="20"/>
    </w:rPr>
  </w:style>
  <w:style w:type="character" w:customStyle="1" w:styleId="Char1">
    <w:name w:val="批注文字 Char"/>
    <w:basedOn w:val="a0"/>
    <w:link w:val="a6"/>
    <w:uiPriority w:val="99"/>
    <w:semiHidden/>
    <w:rsid w:val="007236C2"/>
    <w:rPr>
      <w:rFonts w:ascii="Tahoma" w:hAnsi="Tahoma" w:cs="Tahoma"/>
      <w:sz w:val="16"/>
      <w:szCs w:val="20"/>
    </w:rPr>
  </w:style>
  <w:style w:type="paragraph" w:styleId="a7">
    <w:name w:val="Balloon Text"/>
    <w:basedOn w:val="a"/>
    <w:link w:val="Char2"/>
    <w:uiPriority w:val="99"/>
    <w:semiHidden/>
    <w:unhideWhenUsed/>
    <w:rsid w:val="00E2153E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E2153E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321B0B"/>
    <w:rPr>
      <w:sz w:val="16"/>
      <w:szCs w:val="16"/>
    </w:rPr>
  </w:style>
  <w:style w:type="paragraph" w:styleId="a9">
    <w:name w:val="annotation subject"/>
    <w:basedOn w:val="a6"/>
    <w:next w:val="a6"/>
    <w:link w:val="Char3"/>
    <w:uiPriority w:val="99"/>
    <w:semiHidden/>
    <w:unhideWhenUsed/>
    <w:rsid w:val="00321B0B"/>
    <w:pPr>
      <w:jc w:val="both"/>
    </w:pPr>
    <w:rPr>
      <w:rFonts w:asciiTheme="minorHAnsi" w:hAnsiTheme="minorHAnsi" w:cstheme="minorBidi"/>
      <w:b/>
      <w:bCs/>
      <w:sz w:val="20"/>
    </w:rPr>
  </w:style>
  <w:style w:type="character" w:customStyle="1" w:styleId="Char3">
    <w:name w:val="批注主题 Char"/>
    <w:basedOn w:val="Char1"/>
    <w:link w:val="a9"/>
    <w:uiPriority w:val="99"/>
    <w:semiHidden/>
    <w:rsid w:val="00321B0B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188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en Wang</dc:creator>
  <cp:keywords/>
  <dc:description/>
  <cp:lastModifiedBy>Busen Wang</cp:lastModifiedBy>
  <cp:revision>9</cp:revision>
  <dcterms:created xsi:type="dcterms:W3CDTF">2018-07-03T21:38:00Z</dcterms:created>
  <dcterms:modified xsi:type="dcterms:W3CDTF">2018-11-11T07:24:00Z</dcterms:modified>
</cp:coreProperties>
</file>